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9A4" w:rsidRDefault="008839A4" w:rsidP="008839A4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D82160">
        <w:rPr>
          <w:rFonts w:ascii="Times New Roman" w:hAnsi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4AA785" wp14:editId="13099746">
                <wp:simplePos x="0" y="0"/>
                <wp:positionH relativeFrom="column">
                  <wp:posOffset>-466725</wp:posOffset>
                </wp:positionH>
                <wp:positionV relativeFrom="paragraph">
                  <wp:posOffset>-306705</wp:posOffset>
                </wp:positionV>
                <wp:extent cx="9124950" cy="4200525"/>
                <wp:effectExtent l="0" t="0" r="0" b="952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24950" cy="420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14039" w:type="dxa"/>
                              <w:tblInd w:w="10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016"/>
                              <w:gridCol w:w="926"/>
                              <w:gridCol w:w="933"/>
                              <w:gridCol w:w="933"/>
                              <w:gridCol w:w="933"/>
                              <w:gridCol w:w="934"/>
                              <w:gridCol w:w="933"/>
                              <w:gridCol w:w="933"/>
                              <w:gridCol w:w="933"/>
                              <w:gridCol w:w="933"/>
                              <w:gridCol w:w="926"/>
                              <w:gridCol w:w="933"/>
                              <w:gridCol w:w="933"/>
                              <w:gridCol w:w="989"/>
                              <w:gridCol w:w="933"/>
                            </w:tblGrid>
                            <w:tr w:rsidR="008839A4" w:rsidRPr="008839A4" w:rsidTr="008839A4">
                              <w:trPr>
                                <w:trHeight w:val="255"/>
                              </w:trPr>
                              <w:tc>
                                <w:tcPr>
                                  <w:tcW w:w="1016" w:type="dxa"/>
                                  <w:tcBorders>
                                    <w:top w:val="single" w:sz="12" w:space="0" w:color="auto"/>
                                    <w:left w:val="single" w:sz="8" w:space="0" w:color="FFFFFF" w:themeColor="background1"/>
                                    <w:bottom w:val="single" w:sz="8" w:space="0" w:color="FFFFFF" w:themeColor="background1"/>
                                    <w:right w:val="single" w:sz="8" w:space="0" w:color="FFFFFF" w:themeColor="background1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single" w:sz="12" w:space="0" w:color="auto"/>
                                    <w:left w:val="single" w:sz="8" w:space="0" w:color="FFFFFF" w:themeColor="background1"/>
                                    <w:bottom w:val="single" w:sz="8" w:space="0" w:color="FFFFFF" w:themeColor="background1"/>
                                    <w:right w:val="single" w:sz="8" w:space="0" w:color="FFFFFF" w:themeColor="background1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532" w:type="dxa"/>
                                  <w:gridSpan w:val="7"/>
                                  <w:tcBorders>
                                    <w:top w:val="single" w:sz="12" w:space="0" w:color="auto"/>
                                    <w:left w:val="single" w:sz="8" w:space="0" w:color="FFFFFF" w:themeColor="background1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Stroma</w:t>
                                  </w:r>
                                </w:p>
                              </w:tc>
                              <w:tc>
                                <w:tcPr>
                                  <w:tcW w:w="5565" w:type="dxa"/>
                                  <w:gridSpan w:val="6"/>
                                  <w:tcBorders>
                                    <w:top w:val="single" w:sz="12" w:space="0" w:color="auto"/>
                                    <w:left w:val="nil"/>
                                    <w:bottom w:val="single" w:sz="4" w:space="0" w:color="auto"/>
                                    <w:right w:val="single" w:sz="8" w:space="0" w:color="FFFFFF" w:themeColor="background1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Epithelium</w:t>
                                  </w:r>
                                </w:p>
                              </w:tc>
                            </w:tr>
                            <w:tr w:rsidR="008839A4" w:rsidRPr="008839A4" w:rsidTr="008839A4">
                              <w:trPr>
                                <w:trHeight w:val="255"/>
                              </w:trPr>
                              <w:tc>
                                <w:tcPr>
                                  <w:tcW w:w="1016" w:type="dxa"/>
                                  <w:tcBorders>
                                    <w:top w:val="single" w:sz="8" w:space="0" w:color="FFFFFF" w:themeColor="background1"/>
                                    <w:left w:val="single" w:sz="8" w:space="0" w:color="FFFFFF" w:themeColor="background1"/>
                                    <w:bottom w:val="single" w:sz="4" w:space="0" w:color="auto"/>
                                    <w:right w:val="single" w:sz="8" w:space="0" w:color="FFFFFF" w:themeColor="background1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single" w:sz="8" w:space="0" w:color="FFFFFF" w:themeColor="background1"/>
                                    <w:left w:val="single" w:sz="8" w:space="0" w:color="FFFFFF" w:themeColor="background1"/>
                                    <w:bottom w:val="single" w:sz="4" w:space="0" w:color="auto"/>
                                    <w:right w:val="single" w:sz="8" w:space="0" w:color="FFFFFF" w:themeColor="background1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single" w:sz="8" w:space="0" w:color="FFFFFF" w:themeColor="background1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alectin-1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alectin-3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alectin-9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alectin-1/9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alectin-1/3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alectin-3/9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alectin-1/3/9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alectin-1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alectin-3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alectin-9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alectin-1/9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alectin-1/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FFFFFF" w:themeColor="background1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alectin-3/9</w:t>
                                  </w:r>
                                </w:p>
                              </w:tc>
                            </w:tr>
                            <w:tr w:rsidR="008839A4" w:rsidRPr="008839A4" w:rsidTr="008839A4">
                              <w:trPr>
                                <w:trHeight w:val="255"/>
                              </w:trPr>
                              <w:tc>
                                <w:tcPr>
                                  <w:tcW w:w="1016" w:type="dxa"/>
                                  <w:vMerge w:val="restart"/>
                                  <w:tcBorders>
                                    <w:top w:val="nil"/>
                                    <w:left w:val="single" w:sz="8" w:space="0" w:color="FFFFFF" w:themeColor="background1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Stroma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alectin-3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017 (0.83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FFFFFF" w:themeColor="background1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8839A4" w:rsidRPr="008839A4" w:rsidTr="008839A4">
                              <w:trPr>
                                <w:trHeight w:val="255"/>
                              </w:trPr>
                              <w:tc>
                                <w:tcPr>
                                  <w:tcW w:w="1016" w:type="dxa"/>
                                  <w:vMerge/>
                                  <w:tcBorders>
                                    <w:top w:val="nil"/>
                                    <w:left w:val="single" w:sz="8" w:space="0" w:color="FFFFFF" w:themeColor="background1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alectin-9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099 (0.218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0.056 (0.485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FFFFFF" w:themeColor="background1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8839A4" w:rsidRPr="008839A4" w:rsidTr="008839A4">
                              <w:trPr>
                                <w:trHeight w:val="255"/>
                              </w:trPr>
                              <w:tc>
                                <w:tcPr>
                                  <w:tcW w:w="1016" w:type="dxa"/>
                                  <w:vMerge/>
                                  <w:tcBorders>
                                    <w:top w:val="nil"/>
                                    <w:left w:val="single" w:sz="8" w:space="0" w:color="FFFFFF" w:themeColor="background1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alectin-1/9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464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0.075 (0.354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600 (&lt;0.0001)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FFFFFF" w:themeColor="background1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8839A4" w:rsidRPr="008839A4" w:rsidTr="008839A4">
                              <w:trPr>
                                <w:trHeight w:val="255"/>
                              </w:trPr>
                              <w:tc>
                                <w:tcPr>
                                  <w:tcW w:w="1016" w:type="dxa"/>
                                  <w:vMerge/>
                                  <w:tcBorders>
                                    <w:top w:val="nil"/>
                                    <w:left w:val="single" w:sz="8" w:space="0" w:color="FFFFFF" w:themeColor="background1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alectin-1/3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441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693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0.089 (0.274)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098 (0.225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FFFFFF" w:themeColor="background1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8839A4" w:rsidRPr="008839A4" w:rsidTr="008839A4">
                              <w:trPr>
                                <w:trHeight w:val="255"/>
                              </w:trPr>
                              <w:tc>
                                <w:tcPr>
                                  <w:tcW w:w="1016" w:type="dxa"/>
                                  <w:vMerge/>
                                  <w:tcBorders>
                                    <w:top w:val="nil"/>
                                    <w:left w:val="single" w:sz="8" w:space="0" w:color="FFFFFF" w:themeColor="background1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alectin-3/9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1 (0.218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447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706 (&lt;0.0001)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331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334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FFFFFF" w:themeColor="background1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8839A4" w:rsidRPr="008839A4" w:rsidTr="008839A4">
                              <w:trPr>
                                <w:trHeight w:val="255"/>
                              </w:trPr>
                              <w:tc>
                                <w:tcPr>
                                  <w:tcW w:w="1016" w:type="dxa"/>
                                  <w:vMerge/>
                                  <w:tcBorders>
                                    <w:top w:val="nil"/>
                                    <w:left w:val="single" w:sz="8" w:space="0" w:color="FFFFFF" w:themeColor="background1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alectin-1/3/9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426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432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447 (&lt;0.0001)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551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628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704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FFFFFF" w:themeColor="background1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8839A4" w:rsidRPr="008839A4" w:rsidTr="008839A4">
                              <w:trPr>
                                <w:trHeight w:val="255"/>
                              </w:trPr>
                              <w:tc>
                                <w:tcPr>
                                  <w:tcW w:w="1016" w:type="dxa"/>
                                  <w:vMerge w:val="restart"/>
                                  <w:tcBorders>
                                    <w:top w:val="nil"/>
                                    <w:left w:val="single" w:sz="8" w:space="0" w:color="FFFFFF" w:themeColor="background1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Epithelium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alectin-1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572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062 (0.442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089 (0.268)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336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428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06 (0.458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301 (0.0002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FFFFFF" w:themeColor="background1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8839A4" w:rsidRPr="008839A4" w:rsidTr="008839A4">
                              <w:trPr>
                                <w:trHeight w:val="255"/>
                              </w:trPr>
                              <w:tc>
                                <w:tcPr>
                                  <w:tcW w:w="1016" w:type="dxa"/>
                                  <w:vMerge/>
                                  <w:tcBorders>
                                    <w:top w:val="nil"/>
                                    <w:left w:val="single" w:sz="8" w:space="0" w:color="FFFFFF" w:themeColor="background1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alectin-3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254 (0.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0.007 (0.927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0.011 (0.888)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026 (0.747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099 (0.222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 (0.996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092 (0.258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145 (0.071)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FFFFFF" w:themeColor="background1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8839A4" w:rsidRPr="008839A4" w:rsidTr="008839A4">
                              <w:trPr>
                                <w:trHeight w:val="255"/>
                              </w:trPr>
                              <w:tc>
                                <w:tcPr>
                                  <w:tcW w:w="1016" w:type="dxa"/>
                                  <w:vMerge/>
                                  <w:tcBorders>
                                    <w:top w:val="nil"/>
                                    <w:left w:val="single" w:sz="8" w:space="0" w:color="FFFFFF" w:themeColor="background1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alectin-9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161 (0.045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0.05 (0.534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716 (&lt;0.0001)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414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028 (0.734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545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378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168 (0.036)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0.002 (0.980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FFFFFF" w:themeColor="background1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8839A4" w:rsidRPr="008839A4" w:rsidTr="008839A4">
                              <w:trPr>
                                <w:trHeight w:val="255"/>
                              </w:trPr>
                              <w:tc>
                                <w:tcPr>
                                  <w:tcW w:w="1016" w:type="dxa"/>
                                  <w:vMerge/>
                                  <w:tcBorders>
                                    <w:top w:val="nil"/>
                                    <w:left w:val="single" w:sz="8" w:space="0" w:color="FFFFFF" w:themeColor="background1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alectin-1/9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422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0.027 (0.745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457 (&lt;0.0001)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671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194 (0.016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283 (0.0004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505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547 (&lt;0.0001)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0.001 (0.99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604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FFFFFF" w:themeColor="background1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8839A4" w:rsidRPr="008839A4" w:rsidTr="008839A4">
                              <w:trPr>
                                <w:trHeight w:val="255"/>
                              </w:trPr>
                              <w:tc>
                                <w:tcPr>
                                  <w:tcW w:w="1016" w:type="dxa"/>
                                  <w:vMerge/>
                                  <w:tcBorders>
                                    <w:top w:val="nil"/>
                                    <w:left w:val="single" w:sz="8" w:space="0" w:color="FFFFFF" w:themeColor="background1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alectin-1/3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372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384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-0.02 (0.806)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126 (0.12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665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171 (0.035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460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621 (&lt;0.0001)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301 (0.0002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078 (0.339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351 (&lt;0.0001)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FFFFFF" w:themeColor="background1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8839A4" w:rsidRPr="008839A4" w:rsidTr="008839A4">
                              <w:trPr>
                                <w:trHeight w:val="255"/>
                              </w:trPr>
                              <w:tc>
                                <w:tcPr>
                                  <w:tcW w:w="1016" w:type="dxa"/>
                                  <w:vMerge/>
                                  <w:tcBorders>
                                    <w:top w:val="nil"/>
                                    <w:left w:val="single" w:sz="8" w:space="0" w:color="FFFFFF" w:themeColor="background1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alectin-3/9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146 (0.073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167 (0.04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535 (&lt;0.0001)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201 (0.013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141 (0.083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633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459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132 (0.103)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294 (0.0003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680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376 (&lt;0.0001)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279 (0.0005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8" w:space="0" w:color="FFFFFF" w:themeColor="background1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</w:tr>
                            <w:tr w:rsidR="008839A4" w:rsidRPr="008839A4" w:rsidTr="008839A4">
                              <w:trPr>
                                <w:trHeight w:val="255"/>
                              </w:trPr>
                              <w:tc>
                                <w:tcPr>
                                  <w:tcW w:w="1016" w:type="dxa"/>
                                  <w:vMerge/>
                                  <w:tcBorders>
                                    <w:top w:val="nil"/>
                                    <w:left w:val="single" w:sz="8" w:space="0" w:color="FFFFFF" w:themeColor="background1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alectin-1/3/9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417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191 (0.018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358 (&lt;0.0001)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386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429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478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709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403 (&lt;0.0001)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164 (0.043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512 (&lt;0.0001)</w:t>
                                  </w:r>
                                </w:p>
                              </w:tc>
                              <w:tc>
                                <w:tcPr>
                                  <w:tcW w:w="933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682 (&lt;0.0001)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620 (&lt;0.0001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nil"/>
                                    <w:left w:val="nil"/>
                                    <w:bottom w:val="single" w:sz="12" w:space="0" w:color="auto"/>
                                    <w:right w:val="single" w:sz="8" w:space="0" w:color="FFFFFF" w:themeColor="background1"/>
                                  </w:tcBorders>
                                  <w:shd w:val="clear" w:color="auto" w:fill="auto"/>
                                  <w:noWrap/>
                                  <w:vAlign w:val="center"/>
                                  <w:hideMark/>
                                </w:tcPr>
                                <w:p w:rsidR="00D82160" w:rsidRPr="00D82160" w:rsidRDefault="00D82160" w:rsidP="008839A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D82160">
                                    <w:rPr>
                                      <w:rFonts w:ascii="Times New Roman" w:eastAsia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0.653 (&lt;0.0001)</w:t>
                                  </w:r>
                                </w:p>
                              </w:tc>
                            </w:tr>
                          </w:tbl>
                          <w:p w:rsidR="00D82160" w:rsidRPr="008839A4" w:rsidRDefault="00D82160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  <w:p w:rsidR="00D82160" w:rsidRPr="008839A4" w:rsidRDefault="00D82160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6.75pt;margin-top:-24.15pt;width:718.5pt;height:330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" stroked="f">
                <v:textbox>
                  <w:txbxContent>
                    <w:tbl>
                      <w:tblPr>
                        <w:tblW w:w="14039" w:type="dxa"/>
                        <w:tblInd w:w="103" w:type="dxa"/>
                        <w:tblLook w:val="04A0" w:firstRow="1" w:lastRow="0" w:firstColumn="1" w:lastColumn="0" w:noHBand="0" w:noVBand="1"/>
                      </w:tblPr>
                      <w:tblGrid>
                        <w:gridCol w:w="1016"/>
                        <w:gridCol w:w="926"/>
                        <w:gridCol w:w="933"/>
                        <w:gridCol w:w="933"/>
                        <w:gridCol w:w="933"/>
                        <w:gridCol w:w="934"/>
                        <w:gridCol w:w="933"/>
                        <w:gridCol w:w="933"/>
                        <w:gridCol w:w="933"/>
                        <w:gridCol w:w="933"/>
                        <w:gridCol w:w="926"/>
                        <w:gridCol w:w="933"/>
                        <w:gridCol w:w="933"/>
                        <w:gridCol w:w="989"/>
                        <w:gridCol w:w="933"/>
                      </w:tblGrid>
                      <w:tr w:rsidR="008839A4" w:rsidRPr="008839A4" w:rsidTr="008839A4">
                        <w:trPr>
                          <w:trHeight w:val="255"/>
                        </w:trPr>
                        <w:tc>
                          <w:tcPr>
                            <w:tcW w:w="1016" w:type="dxa"/>
                            <w:tcBorders>
                              <w:top w:val="single" w:sz="12" w:space="0" w:color="auto"/>
                              <w:left w:val="single" w:sz="8" w:space="0" w:color="FFFFFF" w:themeColor="background1"/>
                              <w:bottom w:val="single" w:sz="8" w:space="0" w:color="FFFFFF" w:themeColor="background1"/>
                              <w:right w:val="single" w:sz="8" w:space="0" w:color="FFFFFF" w:themeColor="background1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single" w:sz="12" w:space="0" w:color="auto"/>
                              <w:left w:val="single" w:sz="8" w:space="0" w:color="FFFFFF" w:themeColor="background1"/>
                              <w:bottom w:val="single" w:sz="8" w:space="0" w:color="FFFFFF" w:themeColor="background1"/>
                              <w:right w:val="single" w:sz="8" w:space="0" w:color="FFFFFF" w:themeColor="background1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6532" w:type="dxa"/>
                            <w:gridSpan w:val="7"/>
                            <w:tcBorders>
                              <w:top w:val="single" w:sz="12" w:space="0" w:color="auto"/>
                              <w:left w:val="single" w:sz="8" w:space="0" w:color="FFFFFF" w:themeColor="background1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Stroma</w:t>
                            </w:r>
                          </w:p>
                        </w:tc>
                        <w:tc>
                          <w:tcPr>
                            <w:tcW w:w="5565" w:type="dxa"/>
                            <w:gridSpan w:val="6"/>
                            <w:tcBorders>
                              <w:top w:val="single" w:sz="12" w:space="0" w:color="auto"/>
                              <w:left w:val="nil"/>
                              <w:bottom w:val="single" w:sz="4" w:space="0" w:color="auto"/>
                              <w:right w:val="single" w:sz="8" w:space="0" w:color="FFFFFF" w:themeColor="background1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Epithelium</w:t>
                            </w:r>
                          </w:p>
                        </w:tc>
                      </w:tr>
                      <w:tr w:rsidR="008839A4" w:rsidRPr="008839A4" w:rsidTr="008839A4">
                        <w:trPr>
                          <w:trHeight w:val="255"/>
                        </w:trPr>
                        <w:tc>
                          <w:tcPr>
                            <w:tcW w:w="1016" w:type="dxa"/>
                            <w:tcBorders>
                              <w:top w:val="single" w:sz="8" w:space="0" w:color="FFFFFF" w:themeColor="background1"/>
                              <w:left w:val="single" w:sz="8" w:space="0" w:color="FFFFFF" w:themeColor="background1"/>
                              <w:bottom w:val="single" w:sz="4" w:space="0" w:color="auto"/>
                              <w:right w:val="single" w:sz="8" w:space="0" w:color="FFFFFF" w:themeColor="background1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single" w:sz="8" w:space="0" w:color="FFFFFF" w:themeColor="background1"/>
                              <w:left w:val="single" w:sz="8" w:space="0" w:color="FFFFFF" w:themeColor="background1"/>
                              <w:bottom w:val="single" w:sz="4" w:space="0" w:color="auto"/>
                              <w:right w:val="single" w:sz="8" w:space="0" w:color="FFFFFF" w:themeColor="background1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single" w:sz="8" w:space="0" w:color="FFFFFF" w:themeColor="background1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alectin-1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alectin-3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alectin-9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alectin-1/9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alectin-1/3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alectin-3/9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alectin-1/3/9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alectin-1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alectin-3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alectin-9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alectin-1/9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alectin-1/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FFFFFF" w:themeColor="background1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alectin-3/9</w:t>
                            </w:r>
                          </w:p>
                        </w:tc>
                      </w:tr>
                      <w:tr w:rsidR="008839A4" w:rsidRPr="008839A4" w:rsidTr="008839A4">
                        <w:trPr>
                          <w:trHeight w:val="255"/>
                        </w:trPr>
                        <w:tc>
                          <w:tcPr>
                            <w:tcW w:w="1016" w:type="dxa"/>
                            <w:vMerge w:val="restart"/>
                            <w:tcBorders>
                              <w:top w:val="nil"/>
                              <w:left w:val="single" w:sz="8" w:space="0" w:color="FFFFFF" w:themeColor="background1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Stroma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alectin-3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017 (0.83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FFFFFF" w:themeColor="background1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</w:tr>
                      <w:tr w:rsidR="008839A4" w:rsidRPr="008839A4" w:rsidTr="008839A4">
                        <w:trPr>
                          <w:trHeight w:val="255"/>
                        </w:trPr>
                        <w:tc>
                          <w:tcPr>
                            <w:tcW w:w="1016" w:type="dxa"/>
                            <w:vMerge/>
                            <w:tcBorders>
                              <w:top w:val="nil"/>
                              <w:left w:val="single" w:sz="8" w:space="0" w:color="FFFFFF" w:themeColor="background1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alectin-9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099 (0.218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0.056 (0.485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FFFFFF" w:themeColor="background1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</w:tr>
                      <w:tr w:rsidR="008839A4" w:rsidRPr="008839A4" w:rsidTr="008839A4">
                        <w:trPr>
                          <w:trHeight w:val="255"/>
                        </w:trPr>
                        <w:tc>
                          <w:tcPr>
                            <w:tcW w:w="1016" w:type="dxa"/>
                            <w:vMerge/>
                            <w:tcBorders>
                              <w:top w:val="nil"/>
                              <w:left w:val="single" w:sz="8" w:space="0" w:color="FFFFFF" w:themeColor="background1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alectin-1/9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464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0.075 (0.354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600 (&lt;0.0001)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FFFFFF" w:themeColor="background1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</w:tr>
                      <w:tr w:rsidR="008839A4" w:rsidRPr="008839A4" w:rsidTr="008839A4">
                        <w:trPr>
                          <w:trHeight w:val="255"/>
                        </w:trPr>
                        <w:tc>
                          <w:tcPr>
                            <w:tcW w:w="1016" w:type="dxa"/>
                            <w:vMerge/>
                            <w:tcBorders>
                              <w:top w:val="nil"/>
                              <w:left w:val="single" w:sz="8" w:space="0" w:color="FFFFFF" w:themeColor="background1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alectin-1/3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441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693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0.089 (0.274)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098 (0.225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FFFFFF" w:themeColor="background1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</w:tr>
                      <w:tr w:rsidR="008839A4" w:rsidRPr="008839A4" w:rsidTr="008839A4">
                        <w:trPr>
                          <w:trHeight w:val="255"/>
                        </w:trPr>
                        <w:tc>
                          <w:tcPr>
                            <w:tcW w:w="1016" w:type="dxa"/>
                            <w:vMerge/>
                            <w:tcBorders>
                              <w:top w:val="nil"/>
                              <w:left w:val="single" w:sz="8" w:space="0" w:color="FFFFFF" w:themeColor="background1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alectin-3/9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1 (0.218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447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706 (&lt;0.0001)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331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334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FFFFFF" w:themeColor="background1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</w:tr>
                      <w:tr w:rsidR="008839A4" w:rsidRPr="008839A4" w:rsidTr="008839A4">
                        <w:trPr>
                          <w:trHeight w:val="255"/>
                        </w:trPr>
                        <w:tc>
                          <w:tcPr>
                            <w:tcW w:w="1016" w:type="dxa"/>
                            <w:vMerge/>
                            <w:tcBorders>
                              <w:top w:val="nil"/>
                              <w:left w:val="single" w:sz="8" w:space="0" w:color="FFFFFF" w:themeColor="background1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alectin-1/3/9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426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432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447 (&lt;0.0001)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551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628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704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FFFFFF" w:themeColor="background1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</w:tr>
                      <w:tr w:rsidR="008839A4" w:rsidRPr="008839A4" w:rsidTr="008839A4">
                        <w:trPr>
                          <w:trHeight w:val="255"/>
                        </w:trPr>
                        <w:tc>
                          <w:tcPr>
                            <w:tcW w:w="1016" w:type="dxa"/>
                            <w:vMerge w:val="restart"/>
                            <w:tcBorders>
                              <w:top w:val="nil"/>
                              <w:left w:val="single" w:sz="8" w:space="0" w:color="FFFFFF" w:themeColor="background1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Epithelium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alectin-1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572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062 (0.442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089 (0.268)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336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428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06 (0.458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301 (0.0002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FFFFFF" w:themeColor="background1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</w:tr>
                      <w:tr w:rsidR="008839A4" w:rsidRPr="008839A4" w:rsidTr="008839A4">
                        <w:trPr>
                          <w:trHeight w:val="255"/>
                        </w:trPr>
                        <w:tc>
                          <w:tcPr>
                            <w:tcW w:w="1016" w:type="dxa"/>
                            <w:vMerge/>
                            <w:tcBorders>
                              <w:top w:val="nil"/>
                              <w:left w:val="single" w:sz="8" w:space="0" w:color="FFFFFF" w:themeColor="background1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alectin-3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254 (0.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0.007 (0.927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0.011 (0.888)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026 (0.747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099 (0.222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 (0.996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092 (0.258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145 (0.071)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FFFFFF" w:themeColor="background1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</w:tr>
                      <w:tr w:rsidR="008839A4" w:rsidRPr="008839A4" w:rsidTr="008839A4">
                        <w:trPr>
                          <w:trHeight w:val="255"/>
                        </w:trPr>
                        <w:tc>
                          <w:tcPr>
                            <w:tcW w:w="1016" w:type="dxa"/>
                            <w:vMerge/>
                            <w:tcBorders>
                              <w:top w:val="nil"/>
                              <w:left w:val="single" w:sz="8" w:space="0" w:color="FFFFFF" w:themeColor="background1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alectin-9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161 (0.045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0.05 (0.534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716 (&lt;0.0001)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414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028 (0.734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545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378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168 (0.036)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0.002 (0.980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FFFFFF" w:themeColor="background1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</w:tr>
                      <w:tr w:rsidR="008839A4" w:rsidRPr="008839A4" w:rsidTr="008839A4">
                        <w:trPr>
                          <w:trHeight w:val="255"/>
                        </w:trPr>
                        <w:tc>
                          <w:tcPr>
                            <w:tcW w:w="1016" w:type="dxa"/>
                            <w:vMerge/>
                            <w:tcBorders>
                              <w:top w:val="nil"/>
                              <w:left w:val="single" w:sz="8" w:space="0" w:color="FFFFFF" w:themeColor="background1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alectin-1/9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422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0.027 (0.745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457 (&lt;0.0001)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671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194 (0.016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283 (0.0004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505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547 (&lt;0.0001)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0.001 (0.99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604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FFFFFF" w:themeColor="background1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</w:tr>
                      <w:tr w:rsidR="008839A4" w:rsidRPr="008839A4" w:rsidTr="008839A4">
                        <w:trPr>
                          <w:trHeight w:val="255"/>
                        </w:trPr>
                        <w:tc>
                          <w:tcPr>
                            <w:tcW w:w="1016" w:type="dxa"/>
                            <w:vMerge/>
                            <w:tcBorders>
                              <w:top w:val="nil"/>
                              <w:left w:val="single" w:sz="8" w:space="0" w:color="FFFFFF" w:themeColor="background1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alectin-1/3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372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384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-0.02 (0.806)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126 (0.12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665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171 (0.035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460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621 (&lt;0.0001)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301 (0.0002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078 (0.339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351 (&lt;0.0001)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FFFFFF" w:themeColor="background1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</w:tr>
                      <w:tr w:rsidR="008839A4" w:rsidRPr="008839A4" w:rsidTr="008839A4">
                        <w:trPr>
                          <w:trHeight w:val="255"/>
                        </w:trPr>
                        <w:tc>
                          <w:tcPr>
                            <w:tcW w:w="1016" w:type="dxa"/>
                            <w:vMerge/>
                            <w:tcBorders>
                              <w:top w:val="nil"/>
                              <w:left w:val="single" w:sz="8" w:space="0" w:color="FFFFFF" w:themeColor="background1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alectin-3/9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146 (0.073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167 (0.04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535 (&lt;0.0001)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201 (0.013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141 (0.083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633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459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132 (0.103)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294 (0.0003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680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376 (&lt;0.0001)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279 (0.0005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8" w:space="0" w:color="FFFFFF" w:themeColor="background1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</w:tr>
                      <w:tr w:rsidR="008839A4" w:rsidRPr="008839A4" w:rsidTr="008839A4">
                        <w:trPr>
                          <w:trHeight w:val="255"/>
                        </w:trPr>
                        <w:tc>
                          <w:tcPr>
                            <w:tcW w:w="1016" w:type="dxa"/>
                            <w:vMerge/>
                            <w:tcBorders>
                              <w:top w:val="nil"/>
                              <w:left w:val="single" w:sz="8" w:space="0" w:color="FFFFFF" w:themeColor="background1"/>
                              <w:bottom w:val="single" w:sz="12" w:space="0" w:color="auto"/>
                              <w:right w:val="single" w:sz="4" w:space="0" w:color="auto"/>
                            </w:tcBorders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alectin-1/3/9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417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191 (0.018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358 (&lt;0.0001)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386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429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478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709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403 (&lt;0.0001)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164 (0.043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512 (&lt;0.0001)</w:t>
                            </w:r>
                          </w:p>
                        </w:tc>
                        <w:tc>
                          <w:tcPr>
                            <w:tcW w:w="933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682 (&lt;0.0001)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620 (&lt;0.0001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nil"/>
                              <w:left w:val="nil"/>
                              <w:bottom w:val="single" w:sz="12" w:space="0" w:color="auto"/>
                              <w:right w:val="single" w:sz="8" w:space="0" w:color="FFFFFF" w:themeColor="background1"/>
                            </w:tcBorders>
                            <w:shd w:val="clear" w:color="auto" w:fill="auto"/>
                            <w:noWrap/>
                            <w:vAlign w:val="center"/>
                            <w:hideMark/>
                          </w:tcPr>
                          <w:p w:rsidR="00D82160" w:rsidRPr="00D82160" w:rsidRDefault="00D82160" w:rsidP="008839A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D82160">
                              <w:rPr>
                                <w:rFonts w:ascii="Times New Roman" w:eastAsia="Times New Roman" w:hAnsi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0.653 (&lt;0.0001)</w:t>
                            </w:r>
                          </w:p>
                        </w:tc>
                      </w:tr>
                    </w:tbl>
                    <w:p w:rsidR="00D82160" w:rsidRPr="008839A4" w:rsidRDefault="00D82160">
                      <w:pPr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</w:p>
                    <w:p w:rsidR="00D82160" w:rsidRPr="008839A4" w:rsidRDefault="00D82160">
                      <w:pPr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8839A4" w:rsidRDefault="008839A4" w:rsidP="008839A4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8839A4" w:rsidRDefault="008839A4" w:rsidP="008839A4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8839A4" w:rsidRDefault="008839A4" w:rsidP="008839A4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8839A4" w:rsidRDefault="008839A4" w:rsidP="008839A4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8839A4" w:rsidRDefault="008839A4" w:rsidP="008839A4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8839A4" w:rsidRDefault="008839A4" w:rsidP="008839A4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8839A4" w:rsidRDefault="008839A4" w:rsidP="008839A4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8839A4" w:rsidRDefault="008839A4" w:rsidP="008839A4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8839A4" w:rsidRDefault="008839A4" w:rsidP="008839A4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8839A4" w:rsidRDefault="008839A4" w:rsidP="008839A4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8839A4" w:rsidRDefault="008839A4" w:rsidP="008839A4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F500B0" w:rsidRPr="00303B91" w:rsidRDefault="008839A4" w:rsidP="00303B91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</w:t>
      </w:r>
      <w:r w:rsidR="00A7690A">
        <w:rPr>
          <w:rFonts w:ascii="Times New Roman" w:hAnsi="Times New Roman"/>
          <w:sz w:val="24"/>
          <w:szCs w:val="24"/>
        </w:rPr>
        <w:t xml:space="preserve">Spearman </w:t>
      </w:r>
      <w:r>
        <w:rPr>
          <w:rFonts w:ascii="Times New Roman" w:hAnsi="Times New Roman"/>
          <w:sz w:val="24"/>
          <w:szCs w:val="24"/>
        </w:rPr>
        <w:t>correlations (R)</w:t>
      </w:r>
      <w:r w:rsidR="00A7690A">
        <w:rPr>
          <w:rFonts w:ascii="Times New Roman" w:hAnsi="Times New Roman"/>
          <w:sz w:val="24"/>
          <w:szCs w:val="24"/>
        </w:rPr>
        <w:t xml:space="preserve"> between the expression of total galectin-1, -3 and -9 single, double and triple expression in the stromal and epithelial tumor compartment obtained using Stacks. </w:t>
      </w:r>
      <w:r>
        <w:rPr>
          <w:rFonts w:ascii="Times New Roman" w:hAnsi="Times New Roman"/>
          <w:sz w:val="24"/>
          <w:szCs w:val="24"/>
        </w:rPr>
        <w:t>P values are shown between brackets.</w:t>
      </w:r>
      <w:bookmarkStart w:id="0" w:name="_GoBack"/>
      <w:bookmarkEnd w:id="0"/>
    </w:p>
    <w:sectPr w:rsidR="00F500B0" w:rsidRPr="00303B91" w:rsidSect="008839A4"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D68"/>
    <w:rsid w:val="000F7354"/>
    <w:rsid w:val="001A0EB9"/>
    <w:rsid w:val="00221708"/>
    <w:rsid w:val="00303B91"/>
    <w:rsid w:val="00354356"/>
    <w:rsid w:val="003A7611"/>
    <w:rsid w:val="00690F54"/>
    <w:rsid w:val="00697000"/>
    <w:rsid w:val="006F2D68"/>
    <w:rsid w:val="00753FAC"/>
    <w:rsid w:val="007F4A3F"/>
    <w:rsid w:val="008839A4"/>
    <w:rsid w:val="00A7690A"/>
    <w:rsid w:val="00C64EC0"/>
    <w:rsid w:val="00C970DC"/>
    <w:rsid w:val="00D31A48"/>
    <w:rsid w:val="00D74CB2"/>
    <w:rsid w:val="00D82160"/>
    <w:rsid w:val="00F50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F2D68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6970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97000"/>
    <w:rPr>
      <w:rFonts w:ascii="Tahoma" w:eastAsia="Calibr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F2D68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6970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97000"/>
    <w:rPr>
      <w:rFonts w:ascii="Tahoma" w:eastAsia="Calibr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8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6D7F558</Template>
  <TotalTime>32</TotalTime>
  <Pages>1</Pages>
  <Words>34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nt, B.S. (PATH)</dc:creator>
  <cp:lastModifiedBy>Punt, B.S. (PATH)</cp:lastModifiedBy>
  <cp:revision>3</cp:revision>
  <dcterms:created xsi:type="dcterms:W3CDTF">2015-04-09T11:04:00Z</dcterms:created>
  <dcterms:modified xsi:type="dcterms:W3CDTF">2015-04-09T11:42:00Z</dcterms:modified>
</cp:coreProperties>
</file>